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CD770" w14:textId="77777777" w:rsidR="007C483C" w:rsidRPr="00A60C73" w:rsidRDefault="009B5CD4">
      <w:pPr>
        <w:rPr>
          <w:rFonts w:ascii="Times New Roman" w:hAnsi="Times New Roman" w:cs="Times New Roman"/>
          <w:b/>
        </w:rPr>
      </w:pPr>
      <w:proofErr w:type="spellStart"/>
      <w:r w:rsidRPr="00A60C73">
        <w:rPr>
          <w:rFonts w:ascii="Times New Roman" w:hAnsi="Times New Roman" w:cs="Times New Roman"/>
          <w:b/>
        </w:rPr>
        <w:t>RStudio</w:t>
      </w:r>
      <w:proofErr w:type="spellEnd"/>
      <w:r w:rsidRPr="00A60C73">
        <w:rPr>
          <w:rFonts w:ascii="Times New Roman" w:hAnsi="Times New Roman" w:cs="Times New Roman"/>
          <w:b/>
        </w:rPr>
        <w:t xml:space="preserve"> Session Info</w:t>
      </w:r>
    </w:p>
    <w:p w14:paraId="5B2B6AF8" w14:textId="77777777" w:rsidR="00513AAD" w:rsidRPr="00A60C73" w:rsidRDefault="00513AAD">
      <w:pPr>
        <w:rPr>
          <w:rFonts w:ascii="Times New Roman" w:hAnsi="Times New Roman" w:cs="Times New Roman"/>
          <w:b/>
        </w:rPr>
      </w:pPr>
    </w:p>
    <w:p w14:paraId="49A0B033" w14:textId="77777777" w:rsidR="007C483C" w:rsidRPr="00A60C73" w:rsidRDefault="007C483C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R version 4.3.1 (2023-06-16)</w:t>
      </w:r>
    </w:p>
    <w:p w14:paraId="34946F57" w14:textId="77777777" w:rsidR="007C483C" w:rsidRPr="00A60C73" w:rsidRDefault="007C483C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Platform: aarch64-apple-darwin20 (64-bit)</w:t>
      </w:r>
    </w:p>
    <w:p w14:paraId="3D803C24" w14:textId="77777777" w:rsidR="007C483C" w:rsidRPr="00A60C73" w:rsidRDefault="007C483C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 xml:space="preserve">Running under: </w:t>
      </w:r>
      <w:proofErr w:type="spellStart"/>
      <w:r w:rsidRPr="00A60C73">
        <w:rPr>
          <w:rFonts w:ascii="Times New Roman" w:hAnsi="Times New Roman" w:cs="Times New Roman"/>
        </w:rPr>
        <w:t>macOS</w:t>
      </w:r>
      <w:proofErr w:type="spellEnd"/>
      <w:r w:rsidRPr="00A60C73">
        <w:rPr>
          <w:rFonts w:ascii="Times New Roman" w:hAnsi="Times New Roman" w:cs="Times New Roman"/>
        </w:rPr>
        <w:t xml:space="preserve"> Sonoma 14.0</w:t>
      </w:r>
    </w:p>
    <w:p w14:paraId="55285B53" w14:textId="77777777" w:rsidR="007C483C" w:rsidRPr="00A60C73" w:rsidRDefault="007C483C" w:rsidP="007C483C">
      <w:pPr>
        <w:rPr>
          <w:rFonts w:ascii="Times New Roman" w:hAnsi="Times New Roman" w:cs="Times New Roman"/>
        </w:rPr>
      </w:pPr>
    </w:p>
    <w:p w14:paraId="08445553" w14:textId="77777777" w:rsidR="007C483C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locale</w:t>
      </w:r>
      <w:proofErr w:type="gramEnd"/>
      <w:r w:rsidRPr="00A60C73">
        <w:rPr>
          <w:rFonts w:ascii="Times New Roman" w:hAnsi="Times New Roman" w:cs="Times New Roman"/>
        </w:rPr>
        <w:t>:</w:t>
      </w:r>
    </w:p>
    <w:p w14:paraId="408A0048" w14:textId="77777777" w:rsidR="007C483C" w:rsidRPr="00A60C73" w:rsidRDefault="007C483C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[1] en_US.UTF-8/en_US.UTF-8/en_US.UTF-8/C/en_US.UTF-8/en_US.UTF-8</w:t>
      </w:r>
    </w:p>
    <w:p w14:paraId="0939ADAA" w14:textId="77777777" w:rsidR="007C483C" w:rsidRPr="00A60C73" w:rsidRDefault="007C483C" w:rsidP="007C483C">
      <w:pPr>
        <w:rPr>
          <w:rFonts w:ascii="Times New Roman" w:hAnsi="Times New Roman" w:cs="Times New Roman"/>
        </w:rPr>
      </w:pPr>
    </w:p>
    <w:p w14:paraId="04C80EA1" w14:textId="3903553C" w:rsidR="007C483C" w:rsidRPr="00A60C73" w:rsidRDefault="00260255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T</w:t>
      </w:r>
      <w:r w:rsidR="007C483C" w:rsidRPr="00A60C73">
        <w:rPr>
          <w:rFonts w:ascii="Times New Roman" w:hAnsi="Times New Roman" w:cs="Times New Roman"/>
        </w:rPr>
        <w:t>ime zone: America/Toronto</w:t>
      </w:r>
    </w:p>
    <w:p w14:paraId="09E5EEFD" w14:textId="77777777" w:rsidR="007C483C" w:rsidRPr="00A60C73" w:rsidRDefault="007C483C" w:rsidP="007C483C">
      <w:pPr>
        <w:rPr>
          <w:rFonts w:ascii="Times New Roman" w:hAnsi="Times New Roman" w:cs="Times New Roman"/>
        </w:rPr>
      </w:pPr>
      <w:proofErr w:type="spellStart"/>
      <w:proofErr w:type="gramStart"/>
      <w:r w:rsidRPr="00A60C73">
        <w:rPr>
          <w:rFonts w:ascii="Times New Roman" w:hAnsi="Times New Roman" w:cs="Times New Roman"/>
        </w:rPr>
        <w:t>tzcode</w:t>
      </w:r>
      <w:proofErr w:type="spellEnd"/>
      <w:proofErr w:type="gramEnd"/>
      <w:r w:rsidRPr="00A60C73">
        <w:rPr>
          <w:rFonts w:ascii="Times New Roman" w:hAnsi="Times New Roman" w:cs="Times New Roman"/>
        </w:rPr>
        <w:t xml:space="preserve"> source: internal</w:t>
      </w:r>
    </w:p>
    <w:p w14:paraId="550E11BD" w14:textId="77777777" w:rsidR="007C483C" w:rsidRPr="00A60C73" w:rsidRDefault="007C483C" w:rsidP="007C483C">
      <w:pPr>
        <w:rPr>
          <w:rFonts w:ascii="Times New Roman" w:hAnsi="Times New Roman" w:cs="Times New Roman"/>
        </w:rPr>
      </w:pPr>
    </w:p>
    <w:p w14:paraId="17CB517C" w14:textId="1B4F5ACE" w:rsidR="007C483C" w:rsidRPr="00A60C73" w:rsidRDefault="00851611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A</w:t>
      </w:r>
      <w:r w:rsidR="007C483C" w:rsidRPr="00A60C73">
        <w:rPr>
          <w:rFonts w:ascii="Times New Roman" w:hAnsi="Times New Roman" w:cs="Times New Roman"/>
        </w:rPr>
        <w:t>ttached base packages:</w:t>
      </w:r>
    </w:p>
    <w:p w14:paraId="3CEE8269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stats</w:t>
      </w:r>
      <w:proofErr w:type="gramEnd"/>
    </w:p>
    <w:p w14:paraId="704FD8E7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graphics</w:t>
      </w:r>
      <w:proofErr w:type="gramEnd"/>
    </w:p>
    <w:p w14:paraId="1C7181EC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spellStart"/>
      <w:proofErr w:type="gramStart"/>
      <w:r w:rsidRPr="00A60C73">
        <w:rPr>
          <w:rFonts w:ascii="Times New Roman" w:hAnsi="Times New Roman" w:cs="Times New Roman"/>
        </w:rPr>
        <w:t>grDevices</w:t>
      </w:r>
      <w:proofErr w:type="spellEnd"/>
      <w:proofErr w:type="gramEnd"/>
    </w:p>
    <w:p w14:paraId="15E39952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spellStart"/>
      <w:proofErr w:type="gramStart"/>
      <w:r w:rsidRPr="00A60C73">
        <w:rPr>
          <w:rFonts w:ascii="Times New Roman" w:hAnsi="Times New Roman" w:cs="Times New Roman"/>
        </w:rPr>
        <w:t>utils</w:t>
      </w:r>
      <w:proofErr w:type="spellEnd"/>
      <w:proofErr w:type="gramEnd"/>
    </w:p>
    <w:p w14:paraId="1079F9DF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datasets</w:t>
      </w:r>
      <w:proofErr w:type="gramEnd"/>
    </w:p>
    <w:p w14:paraId="11252425" w14:textId="77777777" w:rsidR="00513AAD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methods</w:t>
      </w:r>
      <w:proofErr w:type="gramEnd"/>
    </w:p>
    <w:p w14:paraId="6E01C302" w14:textId="730E92DD" w:rsidR="007C483C" w:rsidRPr="00A60C73" w:rsidRDefault="007C483C" w:rsidP="007C483C">
      <w:pPr>
        <w:rPr>
          <w:rFonts w:ascii="Times New Roman" w:hAnsi="Times New Roman" w:cs="Times New Roman"/>
        </w:rPr>
      </w:pPr>
      <w:proofErr w:type="gramStart"/>
      <w:r w:rsidRPr="00A60C73">
        <w:rPr>
          <w:rFonts w:ascii="Times New Roman" w:hAnsi="Times New Roman" w:cs="Times New Roman"/>
        </w:rPr>
        <w:t>base</w:t>
      </w:r>
      <w:proofErr w:type="gramEnd"/>
      <w:r w:rsidRPr="00A60C73">
        <w:rPr>
          <w:rFonts w:ascii="Times New Roman" w:hAnsi="Times New Roman" w:cs="Times New Roman"/>
        </w:rPr>
        <w:t xml:space="preserve">     </w:t>
      </w:r>
    </w:p>
    <w:p w14:paraId="54A31012" w14:textId="77777777" w:rsidR="007C483C" w:rsidRPr="00A60C73" w:rsidRDefault="007C483C" w:rsidP="007C483C">
      <w:pPr>
        <w:rPr>
          <w:rFonts w:ascii="Times New Roman" w:hAnsi="Times New Roman" w:cs="Times New Roman"/>
        </w:rPr>
      </w:pPr>
    </w:p>
    <w:p w14:paraId="0EAC758F" w14:textId="173C1220" w:rsidR="007C483C" w:rsidRPr="00A60C73" w:rsidRDefault="00851611" w:rsidP="007C483C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</w:rPr>
        <w:t>A</w:t>
      </w:r>
      <w:r w:rsidR="00424C69" w:rsidRPr="00A60C73">
        <w:rPr>
          <w:rFonts w:ascii="Times New Roman" w:hAnsi="Times New Roman" w:cs="Times New Roman"/>
        </w:rPr>
        <w:t>ll A</w:t>
      </w:r>
      <w:r w:rsidR="007C483C" w:rsidRPr="00A60C73">
        <w:rPr>
          <w:rFonts w:ascii="Times New Roman" w:hAnsi="Times New Roman" w:cs="Times New Roman"/>
        </w:rPr>
        <w:t xml:space="preserve">ttached </w:t>
      </w:r>
      <w:r w:rsidR="00841A23" w:rsidRPr="00A60C73">
        <w:rPr>
          <w:rFonts w:ascii="Times New Roman" w:hAnsi="Times New Roman" w:cs="Times New Roman"/>
        </w:rPr>
        <w:t>P</w:t>
      </w:r>
      <w:r w:rsidR="007C483C" w:rsidRPr="00A60C73">
        <w:rPr>
          <w:rFonts w:ascii="Times New Roman" w:hAnsi="Times New Roman" w:cs="Times New Roman"/>
        </w:rPr>
        <w:t>ackages</w:t>
      </w:r>
      <w:r w:rsidR="00513AAD" w:rsidRPr="00A60C73">
        <w:rPr>
          <w:rFonts w:ascii="Times New Roman" w:hAnsi="Times New Roman" w:cs="Times New Roman"/>
        </w:rPr>
        <w:t xml:space="preserve"> </w:t>
      </w:r>
      <w:r w:rsidRPr="00A60C73">
        <w:rPr>
          <w:rFonts w:ascii="Times New Roman" w:hAnsi="Times New Roman" w:cs="Times New Roman"/>
        </w:rPr>
        <w:t xml:space="preserve">by </w:t>
      </w:r>
      <w:r w:rsidR="00841A23" w:rsidRPr="00A60C73">
        <w:rPr>
          <w:rFonts w:ascii="Times New Roman" w:hAnsi="Times New Roman" w:cs="Times New Roman"/>
        </w:rPr>
        <w:t>V</w:t>
      </w:r>
      <w:r w:rsidRPr="00A60C73">
        <w:rPr>
          <w:rFonts w:ascii="Times New Roman" w:hAnsi="Times New Roman" w:cs="Times New Roman"/>
        </w:rPr>
        <w:t>ersion</w:t>
      </w:r>
      <w:r w:rsidR="007C483C" w:rsidRPr="00A60C73">
        <w:rPr>
          <w:rFonts w:ascii="Times New Roman" w:hAnsi="Times New Roman" w:cs="Times New Roman"/>
        </w:rPr>
        <w:t>:</w:t>
      </w:r>
    </w:p>
    <w:tbl>
      <w:tblPr>
        <w:tblW w:w="2635" w:type="dxa"/>
        <w:tblLook w:val="04A0" w:firstRow="1" w:lastRow="0" w:firstColumn="1" w:lastColumn="0" w:noHBand="0" w:noVBand="1"/>
      </w:tblPr>
      <w:tblGrid>
        <w:gridCol w:w="1510"/>
        <w:gridCol w:w="1300"/>
      </w:tblGrid>
      <w:tr w:rsidR="00851611" w:rsidRPr="00A60C73" w14:paraId="5AC26276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E69" w14:textId="42512E1A" w:rsidR="00851611" w:rsidRPr="00A60C73" w:rsidRDefault="000D2DC7" w:rsidP="008516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851611" w:rsidRPr="00A60C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k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EA7" w14:textId="7E6D15DC" w:rsidR="00851611" w:rsidRPr="00A60C73" w:rsidRDefault="000D2DC7" w:rsidP="008516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851611" w:rsidRPr="00A60C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rsion</w:t>
            </w:r>
          </w:p>
        </w:tc>
      </w:tr>
      <w:tr w:rsidR="00851611" w:rsidRPr="00A60C73" w14:paraId="5F1BE14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21E1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it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CD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</w:tr>
      <w:tr w:rsidR="00851611" w:rsidRPr="00A60C73" w14:paraId="628E72C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BEC6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04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.1</w:t>
            </w:r>
          </w:p>
        </w:tc>
      </w:tr>
      <w:tr w:rsidR="00851611" w:rsidRPr="00A60C73" w14:paraId="11B530A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19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B60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.1</w:t>
            </w:r>
          </w:p>
        </w:tc>
      </w:tr>
      <w:tr w:rsidR="00851611" w:rsidRPr="00A60C73" w14:paraId="2E80849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2BF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rdsti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68C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.0</w:t>
            </w:r>
          </w:p>
        </w:tc>
      </w:tr>
      <w:tr w:rsidR="00851611" w:rsidRPr="00A60C73" w14:paraId="67949B69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7DF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flowse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FE5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1</w:t>
            </w:r>
          </w:p>
        </w:tc>
      </w:tr>
      <w:tr w:rsidR="00851611" w:rsidRPr="00A60C73" w14:paraId="1F925B40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0654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flow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9E0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.3</w:t>
            </w:r>
          </w:p>
        </w:tc>
      </w:tr>
      <w:tr w:rsidR="00851611" w:rsidRPr="00A60C73" w14:paraId="1716D685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9C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A90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.2</w:t>
            </w:r>
          </w:p>
        </w:tc>
      </w:tr>
      <w:tr w:rsidR="00851611" w:rsidRPr="00A60C73" w14:paraId="0E48F61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7B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amp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E6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.0</w:t>
            </w:r>
          </w:p>
        </w:tc>
      </w:tr>
      <w:tr w:rsidR="00851611" w:rsidRPr="00A60C73" w14:paraId="5499E7EF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CB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347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8</w:t>
            </w:r>
          </w:p>
        </w:tc>
      </w:tr>
      <w:tr w:rsidR="00851611" w:rsidRPr="00A60C73" w14:paraId="63129BD5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29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sn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1B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.1</w:t>
            </w:r>
          </w:p>
        </w:tc>
      </w:tr>
      <w:tr w:rsidR="00851611" w:rsidRPr="00A60C73" w14:paraId="29A1A43A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F9B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d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65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.0</w:t>
            </w:r>
          </w:p>
        </w:tc>
      </w:tr>
      <w:tr w:rsidR="00851611" w:rsidRPr="00A60C73" w14:paraId="792C86A0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F84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388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5</w:t>
            </w:r>
          </w:p>
        </w:tc>
      </w:tr>
      <w:tr w:rsidR="00851611" w:rsidRPr="00A60C73" w14:paraId="73CAA535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993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150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.0</w:t>
            </w:r>
          </w:p>
        </w:tc>
      </w:tr>
      <w:tr w:rsidR="00851611" w:rsidRPr="00A60C73" w14:paraId="6E7FA99A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8D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4C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.1</w:t>
            </w:r>
          </w:p>
        </w:tc>
      </w:tr>
      <w:tr w:rsidR="00851611" w:rsidRPr="00A60C73" w14:paraId="24F3CA8A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FD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44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5</w:t>
            </w:r>
          </w:p>
        </w:tc>
      </w:tr>
      <w:tr w:rsidR="00851611" w:rsidRPr="00A60C73" w14:paraId="14C6862E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EB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dymode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635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.1</w:t>
            </w:r>
          </w:p>
        </w:tc>
      </w:tr>
      <w:tr w:rsidR="00851611" w:rsidRPr="00A60C73" w14:paraId="70074A94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BA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7AB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.13</w:t>
            </w:r>
          </w:p>
        </w:tc>
      </w:tr>
      <w:tr w:rsidR="00851611" w:rsidRPr="00A60C73" w14:paraId="0A52237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956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hap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5E6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.4</w:t>
            </w:r>
          </w:p>
        </w:tc>
      </w:tr>
      <w:tr w:rsidR="00851611" w:rsidRPr="00A60C73" w14:paraId="7613C738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81A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rep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EE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.4</w:t>
            </w:r>
          </w:p>
        </w:tc>
      </w:tr>
      <w:tr w:rsidR="00851611" w:rsidRPr="00A60C73" w14:paraId="626CEF35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BC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i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61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.0</w:t>
            </w:r>
          </w:p>
        </w:tc>
      </w:tr>
      <w:tr w:rsidR="00851611" w:rsidRPr="00A60C73" w14:paraId="6BBB5FD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8F6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kim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DA4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.5</w:t>
            </w:r>
          </w:p>
        </w:tc>
      </w:tr>
      <w:tr w:rsidR="00851611" w:rsidRPr="00A60C73" w14:paraId="22D3B688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F7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x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4E0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.3</w:t>
            </w:r>
          </w:p>
        </w:tc>
      </w:tr>
      <w:tr w:rsidR="00851611" w:rsidRPr="00A60C73" w14:paraId="1A2A719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8E1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fi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F6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.3</w:t>
            </w:r>
          </w:p>
        </w:tc>
      </w:tr>
      <w:tr w:rsidR="00851611" w:rsidRPr="00A60C73" w14:paraId="726FF0BE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A3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4B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.2</w:t>
            </w:r>
          </w:p>
        </w:tc>
      </w:tr>
      <w:tr w:rsidR="00851611" w:rsidRPr="00A60C73" w14:paraId="2C842441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ACA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1DF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851611" w:rsidRPr="00A60C73" w14:paraId="702314C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CF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ritt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03A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.3</w:t>
            </w:r>
          </w:p>
        </w:tc>
      </w:tr>
      <w:tr w:rsidR="00851611" w:rsidRPr="00A60C73" w14:paraId="7F7C1985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8E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brid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7C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.3</w:t>
            </w:r>
          </w:p>
        </w:tc>
      </w:tr>
      <w:tr w:rsidR="00851611" w:rsidRPr="00A60C73" w14:paraId="5F884C34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09A9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ca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C76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0</w:t>
            </w:r>
          </w:p>
        </w:tc>
      </w:tr>
      <w:tr w:rsidR="00851611" w:rsidRPr="00A60C73" w14:paraId="093928D6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FB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ng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DB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.0</w:t>
            </w:r>
          </w:p>
        </w:tc>
      </w:tr>
      <w:tr w:rsidR="00851611" w:rsidRPr="00A60C73" w14:paraId="287F7B7E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FCE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pl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A62A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.3</w:t>
            </w:r>
          </w:p>
        </w:tc>
      </w:tr>
      <w:tr w:rsidR="00851611" w:rsidRPr="00A60C73" w14:paraId="2D9419C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4945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r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44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.2</w:t>
            </w:r>
          </w:p>
        </w:tc>
      </w:tr>
      <w:tr w:rsidR="00851611" w:rsidRPr="00A60C73" w14:paraId="3EDAA6F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8E70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24A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.4</w:t>
            </w:r>
          </w:p>
        </w:tc>
      </w:tr>
      <w:tr w:rsidR="00851611" w:rsidRPr="00A60C73" w14:paraId="26ACD521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FCD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d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88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.0</w:t>
            </w:r>
          </w:p>
        </w:tc>
      </w:tr>
      <w:tr w:rsidR="00851611" w:rsidRPr="00A60C73" w14:paraId="406378DC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BC7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b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47F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.1</w:t>
            </w:r>
          </w:p>
        </w:tc>
      </w:tr>
      <w:tr w:rsidR="00851611" w:rsidRPr="00A60C73" w14:paraId="323CE679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8FA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plo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C7B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.4</w:t>
            </w:r>
          </w:p>
        </w:tc>
      </w:tr>
      <w:tr w:rsidR="00851611" w:rsidRPr="00A60C73" w14:paraId="5C18877D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6F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dyver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93F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.0</w:t>
            </w:r>
          </w:p>
        </w:tc>
      </w:tr>
      <w:tr w:rsidR="00851611" w:rsidRPr="00A60C73" w14:paraId="0F2BBD5A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A9B1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8A0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0E1E3E78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667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ph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37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58F0A73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1F5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Devic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EF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5F9A4293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7D4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93DD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4D4EB9F8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192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4A8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2CEE5786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03C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247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  <w:tr w:rsidR="00851611" w:rsidRPr="00A60C73" w14:paraId="353A762C" w14:textId="77777777" w:rsidTr="00851611">
        <w:trPr>
          <w:trHeight w:val="3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7F54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693" w14:textId="77777777" w:rsidR="00851611" w:rsidRPr="00A60C73" w:rsidRDefault="00851611" w:rsidP="008516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0C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.1</w:t>
            </w:r>
          </w:p>
        </w:tc>
      </w:tr>
    </w:tbl>
    <w:p w14:paraId="1F8B7CFD" w14:textId="0B9E1022" w:rsidR="004869C2" w:rsidRPr="00A60C73" w:rsidRDefault="004869C2" w:rsidP="007C483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869C2" w:rsidRPr="00A60C7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A7CC1" w14:textId="77777777" w:rsidR="001F5C0B" w:rsidRDefault="001F5C0B" w:rsidP="00290648">
      <w:r>
        <w:separator/>
      </w:r>
    </w:p>
  </w:endnote>
  <w:endnote w:type="continuationSeparator" w:id="0">
    <w:p w14:paraId="0B67DA3C" w14:textId="77777777" w:rsidR="001F5C0B" w:rsidRDefault="001F5C0B" w:rsidP="00290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0589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7778C8" w14:textId="3008E9C7" w:rsidR="00290648" w:rsidRDefault="00290648" w:rsidP="004A6A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CF1768" w14:textId="77777777" w:rsidR="00290648" w:rsidRDefault="002906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080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A7D88" w14:textId="48D347A2" w:rsidR="00290648" w:rsidRDefault="00290648" w:rsidP="004A6A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11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0E215A" w14:textId="77777777" w:rsidR="00290648" w:rsidRDefault="002906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D5EFA" w14:textId="77777777" w:rsidR="001F5C0B" w:rsidRDefault="001F5C0B" w:rsidP="00290648">
      <w:r>
        <w:separator/>
      </w:r>
    </w:p>
  </w:footnote>
  <w:footnote w:type="continuationSeparator" w:id="0">
    <w:p w14:paraId="752B9548" w14:textId="77777777" w:rsidR="001F5C0B" w:rsidRDefault="001F5C0B" w:rsidP="00290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67"/>
    <w:rsid w:val="00001035"/>
    <w:rsid w:val="000079B8"/>
    <w:rsid w:val="00010E85"/>
    <w:rsid w:val="000117D8"/>
    <w:rsid w:val="00013A9B"/>
    <w:rsid w:val="000142B6"/>
    <w:rsid w:val="00017152"/>
    <w:rsid w:val="00020B10"/>
    <w:rsid w:val="00020C5B"/>
    <w:rsid w:val="000217C6"/>
    <w:rsid w:val="000218A4"/>
    <w:rsid w:val="00021D1A"/>
    <w:rsid w:val="00025406"/>
    <w:rsid w:val="0003050D"/>
    <w:rsid w:val="000323B6"/>
    <w:rsid w:val="00032ACD"/>
    <w:rsid w:val="0003735C"/>
    <w:rsid w:val="0004004C"/>
    <w:rsid w:val="000503AE"/>
    <w:rsid w:val="000560AA"/>
    <w:rsid w:val="00061B0B"/>
    <w:rsid w:val="0007163C"/>
    <w:rsid w:val="00077A80"/>
    <w:rsid w:val="000844E4"/>
    <w:rsid w:val="000849CD"/>
    <w:rsid w:val="00090C40"/>
    <w:rsid w:val="000A1C25"/>
    <w:rsid w:val="000A1EC0"/>
    <w:rsid w:val="000A4C43"/>
    <w:rsid w:val="000B0042"/>
    <w:rsid w:val="000B0EF5"/>
    <w:rsid w:val="000B3204"/>
    <w:rsid w:val="000C11D7"/>
    <w:rsid w:val="000C3B84"/>
    <w:rsid w:val="000D240D"/>
    <w:rsid w:val="000D2DC7"/>
    <w:rsid w:val="000E21E2"/>
    <w:rsid w:val="000F34AC"/>
    <w:rsid w:val="000F65F9"/>
    <w:rsid w:val="000F6C8E"/>
    <w:rsid w:val="00100614"/>
    <w:rsid w:val="00102607"/>
    <w:rsid w:val="001074B7"/>
    <w:rsid w:val="001115A6"/>
    <w:rsid w:val="0011348C"/>
    <w:rsid w:val="00114B20"/>
    <w:rsid w:val="00117202"/>
    <w:rsid w:val="0011765F"/>
    <w:rsid w:val="00120D9F"/>
    <w:rsid w:val="00123F4D"/>
    <w:rsid w:val="00130015"/>
    <w:rsid w:val="00132E47"/>
    <w:rsid w:val="00132F9E"/>
    <w:rsid w:val="00133884"/>
    <w:rsid w:val="00154A72"/>
    <w:rsid w:val="001609D5"/>
    <w:rsid w:val="00165FD0"/>
    <w:rsid w:val="0017571E"/>
    <w:rsid w:val="00176CE5"/>
    <w:rsid w:val="00191766"/>
    <w:rsid w:val="00191CF6"/>
    <w:rsid w:val="00192114"/>
    <w:rsid w:val="00193B64"/>
    <w:rsid w:val="001A27B6"/>
    <w:rsid w:val="001A4D60"/>
    <w:rsid w:val="001A76EF"/>
    <w:rsid w:val="001B2EF6"/>
    <w:rsid w:val="001B3EC7"/>
    <w:rsid w:val="001B6E80"/>
    <w:rsid w:val="001B7645"/>
    <w:rsid w:val="001C08F3"/>
    <w:rsid w:val="001C39AF"/>
    <w:rsid w:val="001C601E"/>
    <w:rsid w:val="001C6E6A"/>
    <w:rsid w:val="001D04CC"/>
    <w:rsid w:val="001D598B"/>
    <w:rsid w:val="001D6B22"/>
    <w:rsid w:val="001E3398"/>
    <w:rsid w:val="001E501D"/>
    <w:rsid w:val="001E50D4"/>
    <w:rsid w:val="001E5DFC"/>
    <w:rsid w:val="001E7C1A"/>
    <w:rsid w:val="001F4A1C"/>
    <w:rsid w:val="001F5C0B"/>
    <w:rsid w:val="001F7B64"/>
    <w:rsid w:val="001F7D62"/>
    <w:rsid w:val="0020095C"/>
    <w:rsid w:val="0020418E"/>
    <w:rsid w:val="00205586"/>
    <w:rsid w:val="002065F6"/>
    <w:rsid w:val="002162A8"/>
    <w:rsid w:val="002171F4"/>
    <w:rsid w:val="00221DF1"/>
    <w:rsid w:val="002327AF"/>
    <w:rsid w:val="00235A1E"/>
    <w:rsid w:val="002375D8"/>
    <w:rsid w:val="00240EEE"/>
    <w:rsid w:val="0024111E"/>
    <w:rsid w:val="002425FD"/>
    <w:rsid w:val="00242F57"/>
    <w:rsid w:val="00244ABE"/>
    <w:rsid w:val="00247E56"/>
    <w:rsid w:val="00260255"/>
    <w:rsid w:val="002602D5"/>
    <w:rsid w:val="0026064D"/>
    <w:rsid w:val="0027028F"/>
    <w:rsid w:val="0028724F"/>
    <w:rsid w:val="00290648"/>
    <w:rsid w:val="00297951"/>
    <w:rsid w:val="00297DBB"/>
    <w:rsid w:val="002A30F7"/>
    <w:rsid w:val="002A6B15"/>
    <w:rsid w:val="002B492F"/>
    <w:rsid w:val="002B5611"/>
    <w:rsid w:val="002B681F"/>
    <w:rsid w:val="002C27F0"/>
    <w:rsid w:val="002D13C2"/>
    <w:rsid w:val="002D1ADC"/>
    <w:rsid w:val="002D5E66"/>
    <w:rsid w:val="002D67FA"/>
    <w:rsid w:val="002E2760"/>
    <w:rsid w:val="002E41E5"/>
    <w:rsid w:val="002E4ED2"/>
    <w:rsid w:val="002E7792"/>
    <w:rsid w:val="002F4FE0"/>
    <w:rsid w:val="0030484D"/>
    <w:rsid w:val="0030696B"/>
    <w:rsid w:val="00307E81"/>
    <w:rsid w:val="00313055"/>
    <w:rsid w:val="00321D89"/>
    <w:rsid w:val="00322450"/>
    <w:rsid w:val="003317FA"/>
    <w:rsid w:val="00333200"/>
    <w:rsid w:val="00333862"/>
    <w:rsid w:val="0034186A"/>
    <w:rsid w:val="003431EA"/>
    <w:rsid w:val="003458C7"/>
    <w:rsid w:val="00361FF7"/>
    <w:rsid w:val="0036473B"/>
    <w:rsid w:val="00377A45"/>
    <w:rsid w:val="00386D8B"/>
    <w:rsid w:val="003A1844"/>
    <w:rsid w:val="003A5687"/>
    <w:rsid w:val="003A6316"/>
    <w:rsid w:val="003A7886"/>
    <w:rsid w:val="003B065E"/>
    <w:rsid w:val="003B5CB7"/>
    <w:rsid w:val="003D1BD2"/>
    <w:rsid w:val="003D2B19"/>
    <w:rsid w:val="003D7F42"/>
    <w:rsid w:val="003E7B08"/>
    <w:rsid w:val="003F205E"/>
    <w:rsid w:val="003F31EB"/>
    <w:rsid w:val="003F60E4"/>
    <w:rsid w:val="003F694F"/>
    <w:rsid w:val="00400D40"/>
    <w:rsid w:val="0040267A"/>
    <w:rsid w:val="004031E6"/>
    <w:rsid w:val="004054B8"/>
    <w:rsid w:val="0040557D"/>
    <w:rsid w:val="00405F65"/>
    <w:rsid w:val="004063C3"/>
    <w:rsid w:val="00406F23"/>
    <w:rsid w:val="0041481C"/>
    <w:rsid w:val="0041554F"/>
    <w:rsid w:val="00416DB2"/>
    <w:rsid w:val="00417929"/>
    <w:rsid w:val="00421ACA"/>
    <w:rsid w:val="004244ED"/>
    <w:rsid w:val="00424C69"/>
    <w:rsid w:val="00436EC9"/>
    <w:rsid w:val="00444839"/>
    <w:rsid w:val="00456F0E"/>
    <w:rsid w:val="00457FBD"/>
    <w:rsid w:val="00463623"/>
    <w:rsid w:val="004814F7"/>
    <w:rsid w:val="00482E1A"/>
    <w:rsid w:val="004869C2"/>
    <w:rsid w:val="00493D7F"/>
    <w:rsid w:val="004957B2"/>
    <w:rsid w:val="004A5247"/>
    <w:rsid w:val="004A7A99"/>
    <w:rsid w:val="004B38E0"/>
    <w:rsid w:val="004B4DB0"/>
    <w:rsid w:val="004B7154"/>
    <w:rsid w:val="004B7480"/>
    <w:rsid w:val="004C094E"/>
    <w:rsid w:val="004C580D"/>
    <w:rsid w:val="004C5FC5"/>
    <w:rsid w:val="004C61AE"/>
    <w:rsid w:val="004D4226"/>
    <w:rsid w:val="004D61DE"/>
    <w:rsid w:val="004E0A6A"/>
    <w:rsid w:val="004E2BF2"/>
    <w:rsid w:val="004E3D26"/>
    <w:rsid w:val="004E3E06"/>
    <w:rsid w:val="004E526C"/>
    <w:rsid w:val="0050477B"/>
    <w:rsid w:val="00505F7D"/>
    <w:rsid w:val="00513AAD"/>
    <w:rsid w:val="005157D5"/>
    <w:rsid w:val="00516F8C"/>
    <w:rsid w:val="00516FC3"/>
    <w:rsid w:val="005234BE"/>
    <w:rsid w:val="0052464C"/>
    <w:rsid w:val="00540A7C"/>
    <w:rsid w:val="00540EE9"/>
    <w:rsid w:val="00547CFA"/>
    <w:rsid w:val="00551586"/>
    <w:rsid w:val="0055428E"/>
    <w:rsid w:val="005577D3"/>
    <w:rsid w:val="00562C1E"/>
    <w:rsid w:val="00564A0B"/>
    <w:rsid w:val="0056657D"/>
    <w:rsid w:val="00572033"/>
    <w:rsid w:val="00572BDD"/>
    <w:rsid w:val="005740B0"/>
    <w:rsid w:val="005832F2"/>
    <w:rsid w:val="0058445F"/>
    <w:rsid w:val="00591750"/>
    <w:rsid w:val="00591C1D"/>
    <w:rsid w:val="00597D62"/>
    <w:rsid w:val="005A2594"/>
    <w:rsid w:val="005A37EA"/>
    <w:rsid w:val="005A3AC3"/>
    <w:rsid w:val="005B3040"/>
    <w:rsid w:val="005B7CC8"/>
    <w:rsid w:val="005C344D"/>
    <w:rsid w:val="005C3F6A"/>
    <w:rsid w:val="005C72BF"/>
    <w:rsid w:val="005D64B6"/>
    <w:rsid w:val="005E0760"/>
    <w:rsid w:val="005E2AAC"/>
    <w:rsid w:val="005E5E14"/>
    <w:rsid w:val="00606AB1"/>
    <w:rsid w:val="006127FA"/>
    <w:rsid w:val="00612A04"/>
    <w:rsid w:val="00625776"/>
    <w:rsid w:val="0063088E"/>
    <w:rsid w:val="00630E1B"/>
    <w:rsid w:val="00631BD3"/>
    <w:rsid w:val="00635F29"/>
    <w:rsid w:val="0064366C"/>
    <w:rsid w:val="00650132"/>
    <w:rsid w:val="00653094"/>
    <w:rsid w:val="0065579E"/>
    <w:rsid w:val="0065609A"/>
    <w:rsid w:val="00657F6F"/>
    <w:rsid w:val="00666575"/>
    <w:rsid w:val="0067501D"/>
    <w:rsid w:val="0068109C"/>
    <w:rsid w:val="00682F97"/>
    <w:rsid w:val="006843AB"/>
    <w:rsid w:val="00686BBC"/>
    <w:rsid w:val="006A3350"/>
    <w:rsid w:val="006A3ABD"/>
    <w:rsid w:val="006A5D5F"/>
    <w:rsid w:val="006A64F7"/>
    <w:rsid w:val="006A707F"/>
    <w:rsid w:val="006B292B"/>
    <w:rsid w:val="006B430B"/>
    <w:rsid w:val="006D5281"/>
    <w:rsid w:val="006D7B72"/>
    <w:rsid w:val="006E2B6C"/>
    <w:rsid w:val="006F1D03"/>
    <w:rsid w:val="006F2E01"/>
    <w:rsid w:val="007008CF"/>
    <w:rsid w:val="007032E8"/>
    <w:rsid w:val="00707BF5"/>
    <w:rsid w:val="007133EC"/>
    <w:rsid w:val="00713AAC"/>
    <w:rsid w:val="00715430"/>
    <w:rsid w:val="00720B9F"/>
    <w:rsid w:val="00721194"/>
    <w:rsid w:val="0072214D"/>
    <w:rsid w:val="00725122"/>
    <w:rsid w:val="00732D10"/>
    <w:rsid w:val="00732DD6"/>
    <w:rsid w:val="00733A31"/>
    <w:rsid w:val="00733F63"/>
    <w:rsid w:val="00735209"/>
    <w:rsid w:val="0074214A"/>
    <w:rsid w:val="00746480"/>
    <w:rsid w:val="00746C60"/>
    <w:rsid w:val="00747315"/>
    <w:rsid w:val="00750EDB"/>
    <w:rsid w:val="007514AB"/>
    <w:rsid w:val="007516B8"/>
    <w:rsid w:val="00761E4C"/>
    <w:rsid w:val="00767BB1"/>
    <w:rsid w:val="00771B07"/>
    <w:rsid w:val="00773E0D"/>
    <w:rsid w:val="00776ABA"/>
    <w:rsid w:val="007832E7"/>
    <w:rsid w:val="00785D63"/>
    <w:rsid w:val="00787DB9"/>
    <w:rsid w:val="00791D21"/>
    <w:rsid w:val="007A4008"/>
    <w:rsid w:val="007B1967"/>
    <w:rsid w:val="007B38F5"/>
    <w:rsid w:val="007B508C"/>
    <w:rsid w:val="007B6535"/>
    <w:rsid w:val="007C47D4"/>
    <w:rsid w:val="007C483C"/>
    <w:rsid w:val="007C56AA"/>
    <w:rsid w:val="007C69FC"/>
    <w:rsid w:val="007D1631"/>
    <w:rsid w:val="007E3B2D"/>
    <w:rsid w:val="007E43E1"/>
    <w:rsid w:val="007E59C1"/>
    <w:rsid w:val="007E6AA3"/>
    <w:rsid w:val="007F15CE"/>
    <w:rsid w:val="007F33CE"/>
    <w:rsid w:val="007F3CAE"/>
    <w:rsid w:val="007F6695"/>
    <w:rsid w:val="008036B2"/>
    <w:rsid w:val="00810483"/>
    <w:rsid w:val="00811A1B"/>
    <w:rsid w:val="0081593D"/>
    <w:rsid w:val="00815E25"/>
    <w:rsid w:val="0084195E"/>
    <w:rsid w:val="00841A23"/>
    <w:rsid w:val="0084706F"/>
    <w:rsid w:val="008470FD"/>
    <w:rsid w:val="0084735E"/>
    <w:rsid w:val="00851611"/>
    <w:rsid w:val="0085356D"/>
    <w:rsid w:val="008537CF"/>
    <w:rsid w:val="00857F50"/>
    <w:rsid w:val="00862D0D"/>
    <w:rsid w:val="008630E4"/>
    <w:rsid w:val="00873245"/>
    <w:rsid w:val="008802E1"/>
    <w:rsid w:val="00883D54"/>
    <w:rsid w:val="00884D03"/>
    <w:rsid w:val="008A17F0"/>
    <w:rsid w:val="008A47A7"/>
    <w:rsid w:val="008A5590"/>
    <w:rsid w:val="008B0F1C"/>
    <w:rsid w:val="008B2470"/>
    <w:rsid w:val="008C3562"/>
    <w:rsid w:val="008C3B04"/>
    <w:rsid w:val="008C5464"/>
    <w:rsid w:val="008C6066"/>
    <w:rsid w:val="008C6268"/>
    <w:rsid w:val="008C647E"/>
    <w:rsid w:val="008D08BB"/>
    <w:rsid w:val="008D14D6"/>
    <w:rsid w:val="008D3FF5"/>
    <w:rsid w:val="008E45ED"/>
    <w:rsid w:val="008E53DC"/>
    <w:rsid w:val="008E7BCB"/>
    <w:rsid w:val="008F2156"/>
    <w:rsid w:val="00904C2A"/>
    <w:rsid w:val="00906D4E"/>
    <w:rsid w:val="0091047F"/>
    <w:rsid w:val="009115DB"/>
    <w:rsid w:val="00920D0D"/>
    <w:rsid w:val="00923679"/>
    <w:rsid w:val="00925A4B"/>
    <w:rsid w:val="00931F15"/>
    <w:rsid w:val="00937F64"/>
    <w:rsid w:val="009434F7"/>
    <w:rsid w:val="00945AE3"/>
    <w:rsid w:val="009505CD"/>
    <w:rsid w:val="0095732A"/>
    <w:rsid w:val="00957A3A"/>
    <w:rsid w:val="00965ECA"/>
    <w:rsid w:val="00970A62"/>
    <w:rsid w:val="00986276"/>
    <w:rsid w:val="0098637F"/>
    <w:rsid w:val="0098707D"/>
    <w:rsid w:val="00987476"/>
    <w:rsid w:val="00994E39"/>
    <w:rsid w:val="009A1D97"/>
    <w:rsid w:val="009B3D3D"/>
    <w:rsid w:val="009B5CD4"/>
    <w:rsid w:val="009B7D17"/>
    <w:rsid w:val="009C3BE8"/>
    <w:rsid w:val="009C6D7E"/>
    <w:rsid w:val="009D5D49"/>
    <w:rsid w:val="009E0144"/>
    <w:rsid w:val="009E7F42"/>
    <w:rsid w:val="009F49DF"/>
    <w:rsid w:val="009F5420"/>
    <w:rsid w:val="00A0664C"/>
    <w:rsid w:val="00A067DE"/>
    <w:rsid w:val="00A07B5D"/>
    <w:rsid w:val="00A10A0A"/>
    <w:rsid w:val="00A12E07"/>
    <w:rsid w:val="00A16386"/>
    <w:rsid w:val="00A16E9D"/>
    <w:rsid w:val="00A205C3"/>
    <w:rsid w:val="00A216E2"/>
    <w:rsid w:val="00A21720"/>
    <w:rsid w:val="00A23C34"/>
    <w:rsid w:val="00A34734"/>
    <w:rsid w:val="00A375DE"/>
    <w:rsid w:val="00A52895"/>
    <w:rsid w:val="00A54803"/>
    <w:rsid w:val="00A55FB3"/>
    <w:rsid w:val="00A60097"/>
    <w:rsid w:val="00A60C73"/>
    <w:rsid w:val="00A61949"/>
    <w:rsid w:val="00A634AD"/>
    <w:rsid w:val="00A70011"/>
    <w:rsid w:val="00A718EF"/>
    <w:rsid w:val="00A7455A"/>
    <w:rsid w:val="00A76E93"/>
    <w:rsid w:val="00A8001D"/>
    <w:rsid w:val="00A833AC"/>
    <w:rsid w:val="00AB2486"/>
    <w:rsid w:val="00AB41B8"/>
    <w:rsid w:val="00AC323C"/>
    <w:rsid w:val="00AD0E92"/>
    <w:rsid w:val="00AE191C"/>
    <w:rsid w:val="00AE1A1E"/>
    <w:rsid w:val="00AE6BB2"/>
    <w:rsid w:val="00AF05F0"/>
    <w:rsid w:val="00B01BDD"/>
    <w:rsid w:val="00B11639"/>
    <w:rsid w:val="00B1563A"/>
    <w:rsid w:val="00B211C2"/>
    <w:rsid w:val="00B23C5C"/>
    <w:rsid w:val="00B35FBC"/>
    <w:rsid w:val="00B416E6"/>
    <w:rsid w:val="00B47CDE"/>
    <w:rsid w:val="00B54B42"/>
    <w:rsid w:val="00B55009"/>
    <w:rsid w:val="00B70390"/>
    <w:rsid w:val="00B70A7B"/>
    <w:rsid w:val="00B7306A"/>
    <w:rsid w:val="00B8020D"/>
    <w:rsid w:val="00B80A13"/>
    <w:rsid w:val="00B821C5"/>
    <w:rsid w:val="00B94CE5"/>
    <w:rsid w:val="00B96D4F"/>
    <w:rsid w:val="00BB0339"/>
    <w:rsid w:val="00BB0DF8"/>
    <w:rsid w:val="00BC6639"/>
    <w:rsid w:val="00BD320A"/>
    <w:rsid w:val="00BD5DE7"/>
    <w:rsid w:val="00BE113F"/>
    <w:rsid w:val="00BE15C7"/>
    <w:rsid w:val="00BE1E02"/>
    <w:rsid w:val="00BE2325"/>
    <w:rsid w:val="00BF016E"/>
    <w:rsid w:val="00BF5907"/>
    <w:rsid w:val="00BF6369"/>
    <w:rsid w:val="00BF638A"/>
    <w:rsid w:val="00C030AB"/>
    <w:rsid w:val="00C04688"/>
    <w:rsid w:val="00C072C5"/>
    <w:rsid w:val="00C10639"/>
    <w:rsid w:val="00C11206"/>
    <w:rsid w:val="00C11716"/>
    <w:rsid w:val="00C22EE7"/>
    <w:rsid w:val="00C24E93"/>
    <w:rsid w:val="00C25F44"/>
    <w:rsid w:val="00C260F1"/>
    <w:rsid w:val="00C31B74"/>
    <w:rsid w:val="00C374A7"/>
    <w:rsid w:val="00C421AB"/>
    <w:rsid w:val="00C47319"/>
    <w:rsid w:val="00C50CA0"/>
    <w:rsid w:val="00C50DFB"/>
    <w:rsid w:val="00C54562"/>
    <w:rsid w:val="00C575E4"/>
    <w:rsid w:val="00C61A21"/>
    <w:rsid w:val="00C64646"/>
    <w:rsid w:val="00C65CB1"/>
    <w:rsid w:val="00C727B2"/>
    <w:rsid w:val="00C73F3F"/>
    <w:rsid w:val="00C828A7"/>
    <w:rsid w:val="00C91AB2"/>
    <w:rsid w:val="00C95C65"/>
    <w:rsid w:val="00CA7AE6"/>
    <w:rsid w:val="00CB2C0A"/>
    <w:rsid w:val="00CC6016"/>
    <w:rsid w:val="00CC77D6"/>
    <w:rsid w:val="00CD0349"/>
    <w:rsid w:val="00CD03EC"/>
    <w:rsid w:val="00CD3F0C"/>
    <w:rsid w:val="00CD7931"/>
    <w:rsid w:val="00CE01F8"/>
    <w:rsid w:val="00CE5470"/>
    <w:rsid w:val="00CF26A3"/>
    <w:rsid w:val="00CF6C2E"/>
    <w:rsid w:val="00D0143F"/>
    <w:rsid w:val="00D063F0"/>
    <w:rsid w:val="00D0696D"/>
    <w:rsid w:val="00D0794A"/>
    <w:rsid w:val="00D10A04"/>
    <w:rsid w:val="00D14788"/>
    <w:rsid w:val="00D15BB0"/>
    <w:rsid w:val="00D34455"/>
    <w:rsid w:val="00D34F61"/>
    <w:rsid w:val="00D521B2"/>
    <w:rsid w:val="00D6675B"/>
    <w:rsid w:val="00D747A1"/>
    <w:rsid w:val="00D74904"/>
    <w:rsid w:val="00D74DFF"/>
    <w:rsid w:val="00D8079B"/>
    <w:rsid w:val="00D83320"/>
    <w:rsid w:val="00D8449F"/>
    <w:rsid w:val="00D85720"/>
    <w:rsid w:val="00D91F8B"/>
    <w:rsid w:val="00D93EE4"/>
    <w:rsid w:val="00D97AB4"/>
    <w:rsid w:val="00DA2537"/>
    <w:rsid w:val="00DA2E3F"/>
    <w:rsid w:val="00DA5525"/>
    <w:rsid w:val="00DC23A6"/>
    <w:rsid w:val="00DD2C8F"/>
    <w:rsid w:val="00DD420C"/>
    <w:rsid w:val="00DD6F8B"/>
    <w:rsid w:val="00DE1625"/>
    <w:rsid w:val="00DE31CF"/>
    <w:rsid w:val="00E03C7E"/>
    <w:rsid w:val="00E06258"/>
    <w:rsid w:val="00E06FD0"/>
    <w:rsid w:val="00E157CC"/>
    <w:rsid w:val="00E17D2B"/>
    <w:rsid w:val="00E22BB1"/>
    <w:rsid w:val="00E243B9"/>
    <w:rsid w:val="00E26F2A"/>
    <w:rsid w:val="00E32E7F"/>
    <w:rsid w:val="00E406AB"/>
    <w:rsid w:val="00E43A75"/>
    <w:rsid w:val="00E474DF"/>
    <w:rsid w:val="00E579A3"/>
    <w:rsid w:val="00E603ED"/>
    <w:rsid w:val="00E6077B"/>
    <w:rsid w:val="00E61054"/>
    <w:rsid w:val="00E625F4"/>
    <w:rsid w:val="00E63A69"/>
    <w:rsid w:val="00E66C65"/>
    <w:rsid w:val="00E67F86"/>
    <w:rsid w:val="00E738C4"/>
    <w:rsid w:val="00E853F1"/>
    <w:rsid w:val="00E926B7"/>
    <w:rsid w:val="00E92859"/>
    <w:rsid w:val="00E92D77"/>
    <w:rsid w:val="00E9388C"/>
    <w:rsid w:val="00E940B5"/>
    <w:rsid w:val="00EA1218"/>
    <w:rsid w:val="00EA31D4"/>
    <w:rsid w:val="00EA5493"/>
    <w:rsid w:val="00EA7A56"/>
    <w:rsid w:val="00EB2216"/>
    <w:rsid w:val="00EB2813"/>
    <w:rsid w:val="00EB2EF7"/>
    <w:rsid w:val="00EC07D0"/>
    <w:rsid w:val="00EC0AE8"/>
    <w:rsid w:val="00EC3C6A"/>
    <w:rsid w:val="00EC3DF6"/>
    <w:rsid w:val="00EC4A09"/>
    <w:rsid w:val="00EC5EF2"/>
    <w:rsid w:val="00EC65FE"/>
    <w:rsid w:val="00ED05A6"/>
    <w:rsid w:val="00ED79A9"/>
    <w:rsid w:val="00EE0031"/>
    <w:rsid w:val="00EE4B46"/>
    <w:rsid w:val="00EF5CA0"/>
    <w:rsid w:val="00EF618C"/>
    <w:rsid w:val="00EF6F22"/>
    <w:rsid w:val="00F20576"/>
    <w:rsid w:val="00F26F58"/>
    <w:rsid w:val="00F31692"/>
    <w:rsid w:val="00F318F7"/>
    <w:rsid w:val="00F325B6"/>
    <w:rsid w:val="00F4491B"/>
    <w:rsid w:val="00F50272"/>
    <w:rsid w:val="00F52CD0"/>
    <w:rsid w:val="00F53175"/>
    <w:rsid w:val="00F577E1"/>
    <w:rsid w:val="00F613CB"/>
    <w:rsid w:val="00F631F6"/>
    <w:rsid w:val="00F6527D"/>
    <w:rsid w:val="00F65325"/>
    <w:rsid w:val="00F662C7"/>
    <w:rsid w:val="00F72CC4"/>
    <w:rsid w:val="00F74A1F"/>
    <w:rsid w:val="00F860E3"/>
    <w:rsid w:val="00F878CA"/>
    <w:rsid w:val="00F92711"/>
    <w:rsid w:val="00F944BC"/>
    <w:rsid w:val="00F947CD"/>
    <w:rsid w:val="00FB1189"/>
    <w:rsid w:val="00FC03A6"/>
    <w:rsid w:val="00FC1A8A"/>
    <w:rsid w:val="00FC1BD5"/>
    <w:rsid w:val="00FC3321"/>
    <w:rsid w:val="00FC3FC2"/>
    <w:rsid w:val="00FD1F5B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2603"/>
  <w15:chartTrackingRefBased/>
  <w15:docId w15:val="{06EB2EF6-CE10-F640-9ACD-590E28FA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67"/>
    <w:rPr>
      <w:rFonts w:ascii="Arial" w:hAnsi="Arial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6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648"/>
    <w:rPr>
      <w:rFonts w:ascii="Arial" w:hAnsi="Arial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2906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648"/>
    <w:rPr>
      <w:rFonts w:ascii="Arial" w:hAnsi="Arial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290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1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Daniel</dc:creator>
  <cp:keywords/>
  <dc:description/>
  <cp:lastModifiedBy>Oliver</cp:lastModifiedBy>
  <cp:revision>22</cp:revision>
  <dcterms:created xsi:type="dcterms:W3CDTF">2023-11-06T13:45:00Z</dcterms:created>
  <dcterms:modified xsi:type="dcterms:W3CDTF">2024-07-09T01:28:00Z</dcterms:modified>
</cp:coreProperties>
</file>